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earch Strateg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VD Score 22/12/201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mbase &lt;1980 to 2016 Week 51&gt;, Ovid MEDLINE(R) In-Process &amp; Other Non-Indexed Citations and Ovid MEDLINE(R) &lt;1946 to 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brain isch?emia/ or brain infarction/ or cerebral infarction/ or hypoxia-isch?emia, brain/ or stroke$.tw. (62442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cerebral vascular attack/ or cerebrovascular attack/ or cerebral vascular accident/ or cerebrovascular accident/ or CVA.tw. (25592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(lacun$ or small vessel$ or small infarct$ or microinfarct$ or subcortical lesion$ or subcortical infarct$).tw. (54637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pt-BR"/>
        </w:rPr>
      </w:pPr>
      <w:r>
        <w:rPr>
          <w:rFonts w:eastAsia="Arial Unicode MS" w:cs="Arial Unicode MS" w:ascii="Arial Unicode MS" w:hAnsi="Arial Unicode MS"/>
          <w:sz w:val="20"/>
          <w:lang w:val="pt-BR"/>
        </w:rPr>
        <w:t>4     leukoaraiosis.tw. (2372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pt-BR"/>
        </w:rPr>
      </w:pPr>
      <w:r>
        <w:rPr>
          <w:rFonts w:eastAsia="Arial Unicode MS" w:cs="Arial Unicode MS" w:ascii="Arial Unicode MS" w:hAnsi="Arial Unicode MS"/>
          <w:sz w:val="20"/>
          <w:lang w:val="pt-BR"/>
        </w:rPr>
        <w:t>5     Vascular dementia$/ or multi-infarct dementia$/ or subcortical dementia$.tw. (179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white matter hyperintensit$/ or WMH.tw. (32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small vessel disease/ or SVD.tw. (43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white matter lesion$/ or WML.tw. (57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(microbleed$ or microh?emorrhage$).mp. [mp=ti, ab, hw, tn, ot, dm, mf, dv, kw, fs, nm, kf, px, rx, ui] (55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(perivascular space$ or PVS or enlarged perivascular space$ or EPVS).mp. [mp=ti, ab, hw, tn, ot, dm, mf, dv, kw, fs, nm, kf, px, rx, ui] (121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1 or 2 or 3 or 4 or 5 or 6 or 7 or 8 or 9 or 10 (7548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Small vessel disease score$/ or SVD score$.tw. (3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Small vessel disease burden$/ or SVD burden$.tw. (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Small vessel disease quantification$/ or SVD quantification$.tw. (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12 or 13 (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remove duplicates from 15 (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limit 16 to yr="2015 -Current" (24)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SVD Burden search 2 22/12/201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mbase &lt;1980 to 2016 Week 51&gt;, Ovid MEDLINE(R) In-Process &amp; Other Non-Indexed Citations and Ovid MEDLINE(R) &lt;1946 to 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brain isch?emia/ or brain infarction/ or cerebral infarction/ or hypoxia-isch?emia, brain/ or stroke$.tw. (62442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cerebral vascular attack/ or cerebrovascular attack/ or cerebral vascular accident/ or cerebrovascular accident/ or CVA.tw. (25592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(lacun$ or small vessel$ or small infarct$ or microinfarct$ or subcortical lesion$ or subcortical infarct$).tw. (54637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pt-BR"/>
        </w:rPr>
      </w:pPr>
      <w:r>
        <w:rPr>
          <w:rFonts w:eastAsia="Arial Unicode MS" w:cs="Arial Unicode MS" w:ascii="Arial Unicode MS" w:hAnsi="Arial Unicode MS"/>
          <w:sz w:val="20"/>
          <w:lang w:val="pt-BR"/>
        </w:rPr>
        <w:t>4     leukoaraiosis.tw. (2372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pt-BR"/>
        </w:rPr>
      </w:pPr>
      <w:r>
        <w:rPr>
          <w:rFonts w:eastAsia="Arial Unicode MS" w:cs="Arial Unicode MS" w:ascii="Arial Unicode MS" w:hAnsi="Arial Unicode MS"/>
          <w:sz w:val="20"/>
          <w:lang w:val="pt-BR"/>
        </w:rPr>
        <w:t>5     Vascular dementia$/ or multi-infarct dementia$/ or subcortical dementia$.tw. (179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white matter hyperintensit$/ or WMH.tw. (32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small vessel disease/ or SVD.tw. (43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white matter lesion$/ or WML.tw. (57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(microbleed$ or microh?emorrhage$).mp. [mp=ti, ab, hw, tn, ot, dm, mf, dv, kw, fs, nm, kf, px, rx, ui] (55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(perivascular space$ or PVS or enlarged perivascular space$ or EPVS).mp. [mp=ti, ab, hw, tn, ot, dm, mf, dv, kw, fs, nm, kf, px, rx, ui] (121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1 or 2 or 3 or 4 or 5 or 6 or 7 or 8 or 9 or 10 (7548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Small vessel disease score$/ or SVD score$.tw. (3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Small vessel disease burden$/ or SVD burden$.tw. (2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Small vessel disease quantification$/ or SVD quantification$.tw. (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12 or 13 (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remove duplicates from 15 (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limit 16 to yr="2015 -Current" (24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fr-FR"/>
        </w:rPr>
      </w:pPr>
      <w:r>
        <w:rPr>
          <w:rFonts w:eastAsia="Arial Unicode MS" w:cs="Arial Unicode MS" w:ascii="Arial Unicode MS" w:hAnsi="Arial Unicode MS"/>
          <w:sz w:val="20"/>
          <w:lang w:val="fr-FR"/>
        </w:rPr>
        <w:t>18     quantification.tw. (285196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fr-FR"/>
        </w:rPr>
      </w:pPr>
      <w:r>
        <w:rPr>
          <w:rFonts w:eastAsia="Arial Unicode MS" w:cs="Arial Unicode MS" w:ascii="Arial Unicode MS" w:hAnsi="Arial Unicode MS"/>
          <w:sz w:val="20"/>
          <w:lang w:val="fr-FR"/>
        </w:rPr>
        <w:t>19     score.tw. (1037352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fr-FR"/>
        </w:rPr>
      </w:pPr>
      <w:r>
        <w:rPr>
          <w:rFonts w:eastAsia="Arial Unicode MS" w:cs="Arial Unicode MS" w:ascii="Arial Unicode MS" w:hAnsi="Arial Unicode MS"/>
          <w:sz w:val="20"/>
          <w:lang w:val="fr-FR"/>
        </w:rPr>
        <w:t>20     burden.tw. (3355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magnetic resonance imaging/ or MRI.tw. (9462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18 or 19 or 20 (162682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11 and 21 and 22 (739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limit 23 to full text (25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limit 24 to yr="2015 -Current" (488)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  <w:t>Vascular malfunction search 22/12/2016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mbase &lt;1980 to 2016 Week 51&gt;, Ovid MEDLINE(R) In-Process &amp; Other Non-Indexed Citations and Ovid MEDLINE(R) &lt;1946 to 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brain isch?emia/ or brain infarction/ or cerebral infarction/ or hypoxia-isch?emia, brain/ or stroke$.tw. (62442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cerebral vascular attack/ or cerebrovascular attack/ or cerebral vascular accident/ or cerebrovascular accident/ or CVA.tw. (25592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(lacun$ or small vessel$ or small infarct$ or microinfarct$ or subcortical lesion$ or subcortical infarct$).tw. (54637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pt-BR"/>
        </w:rPr>
      </w:pPr>
      <w:r>
        <w:rPr>
          <w:rFonts w:eastAsia="Arial Unicode MS" w:cs="Arial Unicode MS" w:ascii="Arial Unicode MS" w:hAnsi="Arial Unicode MS"/>
          <w:sz w:val="20"/>
          <w:lang w:val="pt-BR"/>
        </w:rPr>
        <w:t>4     leukoaraiosis.tw. (2372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pt-BR"/>
        </w:rPr>
      </w:pPr>
      <w:r>
        <w:rPr>
          <w:rFonts w:eastAsia="Arial Unicode MS" w:cs="Arial Unicode MS" w:ascii="Arial Unicode MS" w:hAnsi="Arial Unicode MS"/>
          <w:sz w:val="20"/>
          <w:lang w:val="pt-BR"/>
        </w:rPr>
        <w:t>5     Vascular dementia$/ or multi-infarct dementia$/ or subcortical dementia$.tw. (179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white matter hyperintensit$/ or WMH.tw. (32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small vessel disease/ or SVD.tw. (43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white matter lesion$/ or WML.tw. (57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(microbleed$ or microh?emorrhage$).mp. [mp=ti, ab, hw, tn, ot, dm, mf, dv, kw, fs, nm, kf, px, rx, ui] (55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(perivascular space$ or PVS or enlarged perivascular space$ or EPVS).mp. [mp=ti, ab, hw, tn, ot, dm, mf, dv, kw, fs, nm, kf, px, rx, ui] (1213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1 or 2 or 3 or 4 or 5 or 6 or 7 or 8 or 9 or 10 (7548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cerebral vascular reactivity/ or cerebrovascular reactivity/ or cerebral vasoreactivity/ or CVR.tw. (450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cerebral blood flow/ or CBF.tw. (1217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cerebral autoregulation.tw. (38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blood brain barrier permeability/ or BBB permeability.tw. (475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12 or 13 or 14 or 15 (1304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magnetic resonance imaging/ or MRI.tw. (9462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functional.tw. (228018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fMRI.tw. (785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blood oxygen level dependent/ or BOLD.tw. (2565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arterial spin labelling/ or ASL.tw. (821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dynamic contrast enhanced/ or DCE.tw. (1040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17 or 18 or 19 or 20 or 21 or 22 (314588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11 and 16 and 23 (741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limit 24 to full text (220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limit 25 to yr="2015 -Current" (24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remove duplicates from 26 (1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b/>
          <w:b/>
        </w:rPr>
      </w:pPr>
      <w:r>
        <w:rPr>
          <w:b/>
        </w:rPr>
        <w:t>White Matter Integrity Search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(R) In-Process &amp; Other Non-Indexed Citations and Ovid MEDLINE(R) &lt;1946 to Present&gt;, Embase &lt;1974 to 2017 January 11&gt;, Ovid MEDLINE(R) Epub Ahead of Print &lt;January 11, 2017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(A Novel Imaging Marker for Small Vessel Disease Based on Skeletonization of White Matter Tracts and Diffusion Histograms).mp. [mp=ti, ab, ot, nm, hw, kf, px, rx, ui, tn, dm, mf, dv, kw, fs] (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limit 1 to full text (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limit 2 to yr="2015 -Current" (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brain isch?emia/ or brain infarction/ or cerebral infarction/ or hypoxia-isch?emia, brain/ or stroke$.mp. (73230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cerebral vascular attack/ or cerebrovascular attack/ or cerebral vascular accident/ or cerebrovascular accident/ or CVA.mp. (26125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(lacun$ or small vessel$ or small infarct$ or microinfarct$ or subcortical lesion$ or subcortical infarct$).mp. (57834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pt-BR"/>
        </w:rPr>
      </w:pPr>
      <w:r>
        <w:rPr>
          <w:rFonts w:eastAsia="Arial Unicode MS" w:cs="Arial Unicode MS" w:ascii="Arial Unicode MS" w:hAnsi="Arial Unicode MS"/>
          <w:sz w:val="20"/>
          <w:lang w:val="pt-BR"/>
        </w:rPr>
        <w:t>7     leukoaraiosis.mp. (3282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pt-BR"/>
        </w:rPr>
      </w:pPr>
      <w:r>
        <w:rPr>
          <w:rFonts w:eastAsia="Arial Unicode MS" w:cs="Arial Unicode MS" w:ascii="Arial Unicode MS" w:hAnsi="Arial Unicode MS"/>
          <w:sz w:val="20"/>
          <w:lang w:val="pt-BR"/>
        </w:rPr>
        <w:t>8     Vascular dementia$/ or multi-infarct dementia$/ or subcortical dementia$.mp. (180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white matter hyperintensit$/ or WMH.mp. (33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small vessel disease/ or SVD.mp. (456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white matter lesion$/ or WML.mp. (58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(perivascular space$ or PVS or enlarged perivascular space$ or EPVS).mp. (1249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4 or 5 or 6 or 7 or 8 or 9 or 10 or 11 or 12 (84633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Mean diffusivity/ or MD.mp. (12459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Fractional anisotropy/ or FA.mp. (724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tractography.mp. (1098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integrity.mp. (25153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microstructur$.mp. (599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microstructur$.mp. (5995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diffus$ tensor imag$.mp. (355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dti.mp. (22324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14 or 15 or 16 or 17 or 18 or 19 or 20 or 21 (51258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13 and 22 (1176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limit 23 to full text (294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limit 24 to yr="2015 -Current" (66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remove duplicates from 25 (42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eastAsia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000000"/>
    </w:rPr>
  </w:style>
  <w:style w:type="character" w:styleId="IntenseQuoteChar">
    <w:name w:val="Intense Quote Char"/>
    <w:basedOn w:val="DefaultParagraphFont"/>
    <w:qFormat/>
    <w:rPr>
      <w:rFonts w:ascii="Times New Roman" w:hAnsi="Times New Roman" w:cs="Times New Roman"/>
      <w:b/>
      <w:bCs/>
      <w:i/>
      <w:iCs/>
      <w:color w:val="4F81BD"/>
    </w:rPr>
  </w:style>
  <w:style w:type="character" w:styleId="InternetLink">
    <w:name w:val="Hyperlink"/>
    <w:basedOn w:val="DefaultParagraphFont"/>
    <w:rPr>
      <w:strike w:val="false"/>
      <w:dstrike w:val="false"/>
      <w:color w:val="005EB8"/>
      <w:u w:val="none"/>
      <w:shd w:fill="auto" w:val="clear"/>
    </w:rPr>
  </w:style>
  <w:style w:type="character" w:styleId="Articleheadermetainfodata">
    <w:name w:val="article-header__meta-info-data"/>
    <w:basedOn w:val="DefaultParagraphFont"/>
    <w:qFormat/>
    <w:rPr/>
  </w:style>
  <w:style w:type="character" w:styleId="EndNoteBibliographyChar">
    <w:name w:val="EndNote Bibliography Char"/>
    <w:basedOn w:val="DefaultParagraphFont"/>
    <w:qFormat/>
    <w:rPr>
      <w:rFonts w:eastAsia="SimSun;宋体"/>
      <w:sz w:val="22"/>
      <w:szCs w:val="22"/>
      <w:lang w:val="en-GB" w:eastAsia="en-US"/>
    </w:rPr>
  </w:style>
  <w:style w:type="character" w:styleId="FooterChar">
    <w:name w:val="Footer Char"/>
    <w:basedOn w:val="DefaultParagraphFont"/>
    <w:qFormat/>
    <w:rPr>
      <w:rFonts w:eastAsia="SimSun;宋体"/>
      <w:sz w:val="22"/>
      <w:szCs w:val="22"/>
      <w:lang w:val="en-GB" w:eastAsia="zh-C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it-IT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cs="Times New Roman"/>
      <w:sz w:val="24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SimSun;宋体" w:cs="Calibri"/>
      <w:lang w:val="en-GB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SimSun;宋体" w:cs="Calibri"/>
      <w:lang w:val="en-GB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00:31:00Z</dcterms:created>
  <dc:creator>CHVILLEGAS</dc:creator>
  <dc:description/>
  <dc:language>en-US</dc:language>
  <cp:lastModifiedBy>CHVILLEGAS</cp:lastModifiedBy>
  <dcterms:modified xsi:type="dcterms:W3CDTF">2017-05-04T00:31:00Z</dcterms:modified>
  <cp:revision>2</cp:revision>
  <dc:subject/>
  <dc:title/>
</cp:coreProperties>
</file>